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12172" w14:textId="23F15D3D" w:rsidR="6EC9EB17" w:rsidRDefault="3E9FC36F" w:rsidP="5A64A104">
      <w:pPr>
        <w:pStyle w:val="paragraph"/>
        <w:spacing w:line="240" w:lineRule="auto"/>
      </w:pPr>
      <w:r w:rsidRPr="42E4B027">
        <w:rPr>
          <w:b/>
          <w:bCs/>
          <w:color w:val="000000" w:themeColor="text1"/>
        </w:rPr>
        <w:t>S1</w:t>
      </w:r>
      <w:r w:rsidR="1DAEB60B" w:rsidRPr="42E4B027">
        <w:rPr>
          <w:b/>
          <w:bCs/>
          <w:color w:val="000000" w:themeColor="text1"/>
        </w:rPr>
        <w:t>7</w:t>
      </w:r>
    </w:p>
    <w:p w14:paraId="35D9AB63" w14:textId="4394DFAA" w:rsidR="00876885" w:rsidRDefault="47741B3D" w:rsidP="00876885">
      <w:pPr>
        <w:pStyle w:val="paragraph"/>
        <w:spacing w:line="240" w:lineRule="auto"/>
        <w:rPr>
          <w:noProof/>
        </w:rPr>
      </w:pPr>
      <w:r w:rsidRPr="5A6E3A4C">
        <w:rPr>
          <w:i/>
          <w:iCs/>
          <w:color w:val="000000" w:themeColor="text1"/>
        </w:rPr>
        <w:t xml:space="preserve">Subgroup </w:t>
      </w:r>
      <w:r w:rsidR="00876885" w:rsidRPr="5A6E3A4C">
        <w:rPr>
          <w:i/>
          <w:iCs/>
          <w:color w:val="000000" w:themeColor="text1"/>
        </w:rPr>
        <w:t>Analysis for Phonological Awareness in relation to Word/Non-Word Reading, based on Type of Literacy Precursor and Outcome Measure Testing.</w:t>
      </w:r>
      <w:r w:rsidR="00876885" w:rsidRPr="51537E59">
        <w:rPr>
          <w:color w:val="000000" w:themeColor="text1"/>
        </w:rPr>
        <w:t xml:space="preserve"> </w:t>
      </w:r>
      <w:proofErr w:type="spellStart"/>
      <w:r w:rsidR="00876885" w:rsidRPr="51537E59">
        <w:rPr>
          <w:color w:val="000000" w:themeColor="text1"/>
        </w:rPr>
        <w:t>Forestplot</w:t>
      </w:r>
      <w:proofErr w:type="spellEnd"/>
      <w:r w:rsidR="00876885" w:rsidRPr="51537E59">
        <w:rPr>
          <w:color w:val="000000" w:themeColor="text1"/>
        </w:rPr>
        <w:t xml:space="preserve"> indicating correlational effect size for random-effects model (</w:t>
      </w:r>
      <w:r w:rsidR="3DE011FD" w:rsidRPr="51537E59">
        <w:rPr>
          <w:color w:val="000000" w:themeColor="text1"/>
        </w:rPr>
        <w:t xml:space="preserve">test for overall effect: </w:t>
      </w:r>
      <w:r w:rsidR="00876885" w:rsidRPr="51537E59">
        <w:rPr>
          <w:rStyle w:val="normaltextrun"/>
          <w:color w:val="000000" w:themeColor="text1"/>
          <w:lang w:val="en-US"/>
        </w:rPr>
        <w:t>r= 0.4713; 95% CI: 0.3850, 0.5494; p&lt;0.0001</w:t>
      </w:r>
      <w:r w:rsidR="00876885" w:rsidRPr="51537E59">
        <w:rPr>
          <w:color w:val="000000" w:themeColor="text1"/>
        </w:rPr>
        <w:t xml:space="preserve">) and individual correlations/study between phonological awareness and word/non-word reading, based on type of testing </w:t>
      </w:r>
      <w:r w:rsidR="7B442652" w:rsidRPr="51537E59">
        <w:rPr>
          <w:color w:val="000000" w:themeColor="text1"/>
        </w:rPr>
        <w:t xml:space="preserve">subgroups </w:t>
      </w:r>
      <w:r w:rsidR="00876885" w:rsidRPr="51537E59">
        <w:rPr>
          <w:color w:val="000000" w:themeColor="text1"/>
        </w:rPr>
        <w:t xml:space="preserve">(i.e., whether phonological awareness and word/non-word reading measures were assessed in the same </w:t>
      </w:r>
      <w:r w:rsidR="1CFB0371" w:rsidRPr="51537E59">
        <w:rPr>
          <w:color w:val="000000" w:themeColor="text1"/>
        </w:rPr>
        <w:t xml:space="preserve">language </w:t>
      </w:r>
      <w:r w:rsidR="00876885" w:rsidRPr="51537E59">
        <w:rPr>
          <w:color w:val="000000" w:themeColor="text1"/>
        </w:rPr>
        <w:t>[within-language</w:t>
      </w:r>
      <w:r w:rsidR="1506827F" w:rsidRPr="51537E59">
        <w:rPr>
          <w:color w:val="000000" w:themeColor="text1"/>
        </w:rPr>
        <w:t xml:space="preserve"> </w:t>
      </w:r>
      <w:r w:rsidR="1BC2B136" w:rsidRPr="1B935EC5">
        <w:rPr>
          <w:color w:val="000000" w:themeColor="text1"/>
        </w:rPr>
        <w:t>testing</w:t>
      </w:r>
      <w:r w:rsidR="1BC2B136" w:rsidRPr="51537E59">
        <w:rPr>
          <w:color w:val="000000" w:themeColor="text1"/>
        </w:rPr>
        <w:t xml:space="preserve"> </w:t>
      </w:r>
      <w:r w:rsidR="1506827F" w:rsidRPr="51537E59">
        <w:rPr>
          <w:color w:val="000000" w:themeColor="text1"/>
        </w:rPr>
        <w:t>subgroup</w:t>
      </w:r>
      <w:r w:rsidR="00876885" w:rsidRPr="1B935EC5">
        <w:rPr>
          <w:color w:val="000000" w:themeColor="text1"/>
          <w:lang w:val="en-US"/>
        </w:rPr>
        <w:t xml:space="preserve">; </w:t>
      </w:r>
      <w:r w:rsidR="00876885" w:rsidRPr="1B935EC5">
        <w:rPr>
          <w:rStyle w:val="normaltextrun"/>
          <w:color w:val="000000" w:themeColor="text1"/>
          <w:lang w:val="en-US"/>
        </w:rPr>
        <w:t>r= 0.5031; 95% CI: 0.4098, 0.5860</w:t>
      </w:r>
      <w:r w:rsidR="00876885" w:rsidRPr="51537E59">
        <w:rPr>
          <w:color w:val="000000" w:themeColor="text1"/>
        </w:rPr>
        <w:t>] or different</w:t>
      </w:r>
      <w:r w:rsidR="02DB2397" w:rsidRPr="51537E59">
        <w:rPr>
          <w:color w:val="000000" w:themeColor="text1"/>
        </w:rPr>
        <w:t xml:space="preserve"> language</w:t>
      </w:r>
      <w:r w:rsidR="00876885" w:rsidRPr="51537E59">
        <w:rPr>
          <w:color w:val="000000" w:themeColor="text1"/>
        </w:rPr>
        <w:t xml:space="preserve"> [cross-language</w:t>
      </w:r>
      <w:r w:rsidR="0457F857" w:rsidRPr="51537E59">
        <w:rPr>
          <w:color w:val="000000" w:themeColor="text1"/>
        </w:rPr>
        <w:t xml:space="preserve"> </w:t>
      </w:r>
      <w:r w:rsidR="26E37F78" w:rsidRPr="1B935EC5">
        <w:rPr>
          <w:color w:val="000000" w:themeColor="text1"/>
        </w:rPr>
        <w:t>testing</w:t>
      </w:r>
      <w:r w:rsidR="26E37F78" w:rsidRPr="51537E59">
        <w:rPr>
          <w:color w:val="000000" w:themeColor="text1"/>
        </w:rPr>
        <w:t xml:space="preserve"> </w:t>
      </w:r>
      <w:r w:rsidR="0457F857" w:rsidRPr="1B935EC5">
        <w:rPr>
          <w:color w:val="000000" w:themeColor="text1"/>
          <w:lang w:val="en-US"/>
        </w:rPr>
        <w:t>subgroup</w:t>
      </w:r>
      <w:r w:rsidR="00876885" w:rsidRPr="51537E59">
        <w:rPr>
          <w:color w:val="000000" w:themeColor="text1"/>
        </w:rPr>
        <w:t xml:space="preserve">; </w:t>
      </w:r>
      <w:r w:rsidR="00876885" w:rsidRPr="1B935EC5">
        <w:rPr>
          <w:rStyle w:val="normaltextrun"/>
          <w:color w:val="000000" w:themeColor="text1"/>
          <w:lang w:val="en-US"/>
        </w:rPr>
        <w:t>r= 0.3485; 95% CI: 0.1577, 0.5142</w:t>
      </w:r>
      <w:r w:rsidR="00876885" w:rsidRPr="1B935EC5">
        <w:rPr>
          <w:color w:val="000000" w:themeColor="text1"/>
        </w:rPr>
        <w:t>]; test for subgroup differences: Q=2.48; p=0.1154).</w:t>
      </w:r>
    </w:p>
    <w:p w14:paraId="7A90C669" w14:textId="1B8DE6B8" w:rsidR="00876885" w:rsidRDefault="00876885" w:rsidP="00876885">
      <w:pPr>
        <w:pStyle w:val="paragraph"/>
        <w:spacing w:line="240" w:lineRule="auto"/>
        <w:rPr>
          <w:color w:val="000000" w:themeColor="text1"/>
        </w:rPr>
      </w:pPr>
    </w:p>
    <w:p w14:paraId="40E84A28" w14:textId="46B46062" w:rsidR="00CD4A1B" w:rsidRDefault="00CD4A1B" w:rsidP="00876885">
      <w:pPr>
        <w:pStyle w:val="paragraph"/>
        <w:spacing w:line="240" w:lineRule="auto"/>
        <w:rPr>
          <w:color w:val="000000" w:themeColor="text1"/>
        </w:rPr>
      </w:pPr>
    </w:p>
    <w:p w14:paraId="2C078E63" w14:textId="32D416E0" w:rsidR="00CD4A1B" w:rsidRDefault="00F7669B" w:rsidP="00F7669B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0D7E658C" wp14:editId="0C1D48CA">
            <wp:extent cx="5667238" cy="5667238"/>
            <wp:effectExtent l="0" t="0" r="0" b="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8840" cy="567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4A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A6C82F"/>
    <w:rsid w:val="001F6B4A"/>
    <w:rsid w:val="003F3D85"/>
    <w:rsid w:val="00463BEF"/>
    <w:rsid w:val="00640BD9"/>
    <w:rsid w:val="00876885"/>
    <w:rsid w:val="00B31AB1"/>
    <w:rsid w:val="00CD4A1B"/>
    <w:rsid w:val="00F7669B"/>
    <w:rsid w:val="02DB2397"/>
    <w:rsid w:val="0457F857"/>
    <w:rsid w:val="14CB7269"/>
    <w:rsid w:val="1506827F"/>
    <w:rsid w:val="1B935EC5"/>
    <w:rsid w:val="1BC2B136"/>
    <w:rsid w:val="1CFB0371"/>
    <w:rsid w:val="1DAEB60B"/>
    <w:rsid w:val="26E37F78"/>
    <w:rsid w:val="30FC83A5"/>
    <w:rsid w:val="32692733"/>
    <w:rsid w:val="376F9E01"/>
    <w:rsid w:val="3B85AC21"/>
    <w:rsid w:val="3C178685"/>
    <w:rsid w:val="3DE011FD"/>
    <w:rsid w:val="3E9FC36F"/>
    <w:rsid w:val="42E4B027"/>
    <w:rsid w:val="47741B3D"/>
    <w:rsid w:val="4BA6C82F"/>
    <w:rsid w:val="51537E59"/>
    <w:rsid w:val="5A64A104"/>
    <w:rsid w:val="5A6E3A4C"/>
    <w:rsid w:val="6EC9EB17"/>
    <w:rsid w:val="72CD52D0"/>
    <w:rsid w:val="7B44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6C82F"/>
  <w15:chartTrackingRefBased/>
  <w15:docId w15:val="{234C9620-94DD-45EE-A493-B92348CE7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51537E59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51537E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25DF7A-DA9A-4F7F-A6F3-EBAFB791E5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9101F6-B487-4834-A874-DD79CD3862D4}">
  <ds:schemaRefs>
    <ds:schemaRef ds:uri="http://schemas.microsoft.com/office/2006/documentManagement/types"/>
    <ds:schemaRef ds:uri="http://schemas.microsoft.com/office/2006/metadata/properties"/>
    <ds:schemaRef ds:uri="http://www.w3.org/XML/1998/namespace"/>
    <ds:schemaRef ds:uri="81546158-61c5-44bc-b6e6-03dcc8488ce0"/>
    <ds:schemaRef ds:uri="http://purl.org/dc/dcmitype/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af75fa7f-1faf-4c61-a91e-c6fb196ddc7f"/>
  </ds:schemaRefs>
</ds:datastoreItem>
</file>

<file path=customXml/itemProps3.xml><?xml version="1.0" encoding="utf-8"?>
<ds:datastoreItem xmlns:ds="http://schemas.openxmlformats.org/officeDocument/2006/customXml" ds:itemID="{065609E1-CD42-4E0C-ABE9-F977B91873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 Bhalloo</dc:creator>
  <cp:keywords/>
  <dc:description/>
  <cp:lastModifiedBy>Insiya Bhalloo</cp:lastModifiedBy>
  <cp:revision>9</cp:revision>
  <dcterms:created xsi:type="dcterms:W3CDTF">2022-04-14T22:03:00Z</dcterms:created>
  <dcterms:modified xsi:type="dcterms:W3CDTF">2023-02-16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